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46BE0" w14:textId="74CEFE3E" w:rsidR="00C363B5" w:rsidRPr="001E1B1F" w:rsidRDefault="00C363B5" w:rsidP="00C363B5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 w:rsidRPr="001E1B1F">
        <w:rPr>
          <w:rFonts w:ascii="Times New Roman" w:hAnsi="Times New Roman" w:cs="Times New Roman"/>
          <w:sz w:val="24"/>
          <w:szCs w:val="24"/>
        </w:rPr>
        <w:t>Table S</w:t>
      </w:r>
      <w:r w:rsidR="00216E07">
        <w:rPr>
          <w:rFonts w:ascii="Times New Roman" w:hAnsi="Times New Roman" w:cs="Times New Roman"/>
          <w:sz w:val="24"/>
          <w:szCs w:val="24"/>
        </w:rPr>
        <w:t>4</w:t>
      </w:r>
      <w:r w:rsidRPr="001E1B1F">
        <w:rPr>
          <w:rFonts w:ascii="Times New Roman" w:hAnsi="Times New Roman" w:cs="Times New Roman"/>
          <w:sz w:val="24"/>
          <w:szCs w:val="24"/>
        </w:rPr>
        <w:t xml:space="preserve"> Assembly results.</w:t>
      </w:r>
    </w:p>
    <w:tbl>
      <w:tblPr>
        <w:tblW w:w="7624" w:type="dxa"/>
        <w:tblLook w:val="04A0" w:firstRow="1" w:lastRow="0" w:firstColumn="1" w:lastColumn="0" w:noHBand="0" w:noVBand="1"/>
      </w:tblPr>
      <w:tblGrid>
        <w:gridCol w:w="1003"/>
        <w:gridCol w:w="789"/>
        <w:gridCol w:w="910"/>
        <w:gridCol w:w="1005"/>
        <w:gridCol w:w="655"/>
        <w:gridCol w:w="655"/>
        <w:gridCol w:w="694"/>
        <w:gridCol w:w="655"/>
        <w:gridCol w:w="1076"/>
        <w:gridCol w:w="864"/>
      </w:tblGrid>
      <w:tr w:rsidR="00C363B5" w:rsidRPr="001E1B1F" w14:paraId="254C3076" w14:textId="77777777" w:rsidTr="001150C6">
        <w:trPr>
          <w:trHeight w:val="220"/>
        </w:trPr>
        <w:tc>
          <w:tcPr>
            <w:tcW w:w="8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B7C30" w14:textId="77777777" w:rsidR="00C363B5" w:rsidRPr="001E1B1F" w:rsidRDefault="00C363B5" w:rsidP="0011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83B8B" w14:textId="77777777" w:rsidR="00C363B5" w:rsidRPr="001E1B1F" w:rsidRDefault="00C363B5" w:rsidP="0011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B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7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111F1" w14:textId="77777777" w:rsidR="00C363B5" w:rsidRPr="001E1B1F" w:rsidRDefault="00C363B5" w:rsidP="0011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B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=500bp</w:t>
            </w:r>
          </w:p>
        </w:tc>
        <w:tc>
          <w:tcPr>
            <w:tcW w:w="8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A5191" w14:textId="77777777" w:rsidR="00C363B5" w:rsidRPr="001E1B1F" w:rsidRDefault="00C363B5" w:rsidP="0011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B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=1000bp</w:t>
            </w:r>
          </w:p>
        </w:tc>
        <w:tc>
          <w:tcPr>
            <w:tcW w:w="7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8342A" w14:textId="77777777" w:rsidR="00C363B5" w:rsidRPr="001E1B1F" w:rsidRDefault="00C363B5" w:rsidP="0011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B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50</w:t>
            </w:r>
          </w:p>
        </w:tc>
        <w:tc>
          <w:tcPr>
            <w:tcW w:w="7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61F47" w14:textId="77777777" w:rsidR="00C363B5" w:rsidRPr="001E1B1F" w:rsidRDefault="00C363B5" w:rsidP="0011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B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90</w:t>
            </w:r>
          </w:p>
        </w:tc>
        <w:tc>
          <w:tcPr>
            <w:tcW w:w="7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AAF7A" w14:textId="77777777" w:rsidR="00C363B5" w:rsidRPr="001E1B1F" w:rsidRDefault="00C363B5" w:rsidP="0011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B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x Len</w:t>
            </w:r>
          </w:p>
        </w:tc>
        <w:tc>
          <w:tcPr>
            <w:tcW w:w="7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A9625" w14:textId="77777777" w:rsidR="00C363B5" w:rsidRPr="001E1B1F" w:rsidRDefault="00C363B5" w:rsidP="0011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B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n Len</w:t>
            </w:r>
          </w:p>
        </w:tc>
        <w:tc>
          <w:tcPr>
            <w:tcW w:w="8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EAD1B" w14:textId="77777777" w:rsidR="00C363B5" w:rsidRPr="001E1B1F" w:rsidRDefault="00C363B5" w:rsidP="0011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B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Len</w:t>
            </w:r>
          </w:p>
        </w:tc>
        <w:tc>
          <w:tcPr>
            <w:tcW w:w="7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3D054" w14:textId="77777777" w:rsidR="00C363B5" w:rsidRPr="001E1B1F" w:rsidRDefault="00C363B5" w:rsidP="0011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B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age Len</w:t>
            </w:r>
          </w:p>
        </w:tc>
      </w:tr>
      <w:tr w:rsidR="00C363B5" w:rsidRPr="001E1B1F" w14:paraId="5397B832" w14:textId="77777777" w:rsidTr="001150C6">
        <w:trPr>
          <w:trHeight w:val="220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E1C6" w14:textId="77777777" w:rsidR="00C363B5" w:rsidRPr="001E1B1F" w:rsidRDefault="00C363B5" w:rsidP="0011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B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cript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7100" w14:textId="77777777" w:rsidR="00C363B5" w:rsidRPr="001E1B1F" w:rsidRDefault="00C363B5" w:rsidP="00115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B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609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E172" w14:textId="77777777" w:rsidR="00C363B5" w:rsidRPr="001E1B1F" w:rsidRDefault="00C363B5" w:rsidP="00115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B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188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A118" w14:textId="77777777" w:rsidR="00C363B5" w:rsidRPr="001E1B1F" w:rsidRDefault="00C363B5" w:rsidP="00115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B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63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BE8F" w14:textId="77777777" w:rsidR="00C363B5" w:rsidRPr="001E1B1F" w:rsidRDefault="00C363B5" w:rsidP="00115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B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2733" w14:textId="77777777" w:rsidR="00C363B5" w:rsidRPr="001E1B1F" w:rsidRDefault="00C363B5" w:rsidP="00115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B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B2A8" w14:textId="77777777" w:rsidR="00C363B5" w:rsidRPr="001E1B1F" w:rsidRDefault="00C363B5" w:rsidP="00115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B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48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BCCA" w14:textId="77777777" w:rsidR="00C363B5" w:rsidRPr="001E1B1F" w:rsidRDefault="00C363B5" w:rsidP="00115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B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3820" w14:textId="77777777" w:rsidR="00C363B5" w:rsidRPr="001E1B1F" w:rsidRDefault="00C363B5" w:rsidP="00115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B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972393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D395" w14:textId="77777777" w:rsidR="00C363B5" w:rsidRPr="001E1B1F" w:rsidRDefault="00C363B5" w:rsidP="00115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B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.94</w:t>
            </w:r>
          </w:p>
        </w:tc>
      </w:tr>
      <w:tr w:rsidR="00C363B5" w:rsidRPr="001E1B1F" w14:paraId="5124933F" w14:textId="77777777" w:rsidTr="001150C6">
        <w:trPr>
          <w:trHeight w:val="220"/>
        </w:trPr>
        <w:tc>
          <w:tcPr>
            <w:tcW w:w="8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2316D" w14:textId="77777777" w:rsidR="00C363B5" w:rsidRPr="001E1B1F" w:rsidRDefault="00C363B5" w:rsidP="00115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B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</w:t>
            </w:r>
          </w:p>
        </w:tc>
        <w:tc>
          <w:tcPr>
            <w:tcW w:w="7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F1C94" w14:textId="77777777" w:rsidR="00C363B5" w:rsidRPr="001E1B1F" w:rsidRDefault="00C363B5" w:rsidP="00115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B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494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84EE1" w14:textId="77777777" w:rsidR="00C363B5" w:rsidRPr="001E1B1F" w:rsidRDefault="00C363B5" w:rsidP="00115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B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14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6E3E9" w14:textId="77777777" w:rsidR="00C363B5" w:rsidRPr="001E1B1F" w:rsidRDefault="00C363B5" w:rsidP="00115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B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12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210C6" w14:textId="77777777" w:rsidR="00C363B5" w:rsidRPr="001E1B1F" w:rsidRDefault="00C363B5" w:rsidP="00115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B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A5F6F" w14:textId="77777777" w:rsidR="00C363B5" w:rsidRPr="001E1B1F" w:rsidRDefault="00C363B5" w:rsidP="00115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B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C078D" w14:textId="77777777" w:rsidR="00C363B5" w:rsidRPr="001E1B1F" w:rsidRDefault="00C363B5" w:rsidP="00115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B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48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AB172" w14:textId="77777777" w:rsidR="00C363B5" w:rsidRPr="001E1B1F" w:rsidRDefault="00C363B5" w:rsidP="00115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B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63AC0" w14:textId="77777777" w:rsidR="00C363B5" w:rsidRPr="001E1B1F" w:rsidRDefault="00C363B5" w:rsidP="00115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B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42017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8DDDF" w14:textId="77777777" w:rsidR="00C363B5" w:rsidRPr="001E1B1F" w:rsidRDefault="00C363B5" w:rsidP="00115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B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3.72</w:t>
            </w:r>
          </w:p>
        </w:tc>
      </w:tr>
    </w:tbl>
    <w:p w14:paraId="5651A0C2" w14:textId="77777777" w:rsidR="005E1BC3" w:rsidRDefault="00000000"/>
    <w:sectPr w:rsidR="005E1B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072C47" w14:textId="77777777" w:rsidR="00E46D05" w:rsidRDefault="00E46D05" w:rsidP="00C363B5">
      <w:r>
        <w:separator/>
      </w:r>
    </w:p>
  </w:endnote>
  <w:endnote w:type="continuationSeparator" w:id="0">
    <w:p w14:paraId="6AD21F1C" w14:textId="77777777" w:rsidR="00E46D05" w:rsidRDefault="00E46D05" w:rsidP="00C363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C0B48" w14:textId="77777777" w:rsidR="00E46D05" w:rsidRDefault="00E46D05" w:rsidP="00C363B5">
      <w:r>
        <w:separator/>
      </w:r>
    </w:p>
  </w:footnote>
  <w:footnote w:type="continuationSeparator" w:id="0">
    <w:p w14:paraId="54F2B089" w14:textId="77777777" w:rsidR="00E46D05" w:rsidRDefault="00E46D05" w:rsidP="00C363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B78"/>
    <w:rsid w:val="00151E96"/>
    <w:rsid w:val="00216E07"/>
    <w:rsid w:val="0081070A"/>
    <w:rsid w:val="008E1AD9"/>
    <w:rsid w:val="00901B78"/>
    <w:rsid w:val="00A16DE6"/>
    <w:rsid w:val="00B2751C"/>
    <w:rsid w:val="00C363B5"/>
    <w:rsid w:val="00E46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B5A72B"/>
  <w15:chartTrackingRefBased/>
  <w15:docId w15:val="{82136F54-2CC9-41C9-A4E4-07C2B9AF0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63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63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63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63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63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</cp:revision>
  <dcterms:created xsi:type="dcterms:W3CDTF">2022-10-24T07:02:00Z</dcterms:created>
  <dcterms:modified xsi:type="dcterms:W3CDTF">2023-01-14T10:25:00Z</dcterms:modified>
</cp:coreProperties>
</file>